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p53-Mdm2 parameter tracking using NLMS(Mdm2 estimation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Yong-Jun Shi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BioLab Cornell (2013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close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all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      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close all figur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p53 = importdata (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Additional_file_2.txt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); 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 import p53 da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Mdm2 = importdata (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Additional_file_3.txt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); 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 import mdm2 da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N = length(p53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M=2;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tap size, 2: 1input+1outpu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mu = 0.5;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step-size for NLM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epsilon = 1e-6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w = zeros(M,N);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weight estimat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u = zeros(1,M);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regresso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FF"/>
          <w:sz w:val="20"/>
          <w:szCs w:val="20"/>
          <w:lang w:eastAsia="en-US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 i=1:N-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u = [Mdm2(i) p53(i)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Mdm2_est(i) = u*w(:,i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e(i) = Mdm2(i) - Mdm2_est(i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factor = epsilon + (norm(u)^2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w(:,i+1) = w(:,i) + (mu/factor)*u'*e(i); 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NLM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FF"/>
          <w:sz w:val="20"/>
          <w:szCs w:val="20"/>
          <w:lang w:eastAsia="en-US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figur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subplot(2,2,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plot(1:N,Mdm2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title(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Mdm2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axis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tight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subplot(2,2,2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plot(1:N-1,Mdm2_est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axis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tight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title(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Mdm2 est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axis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tight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e_Mdm2 = 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subplot(2,2,3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plot(1:N-1,e_Mdm2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axis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tight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title(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Error signal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axis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tight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w_y = w(1,: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w_zy = w(2,: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subplot(2,2,4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plot(1:N,w_y,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r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,1:N,w_zy,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b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)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,1:N-1,w(2,1,:),1:N-1,w(3,1,: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axis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tight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title(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Wy (red), Wzy (blue)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axis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tight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sz w:val="24"/>
          <w:szCs w:val="24"/>
          <w:lang w:eastAsia="en-US"/>
        </w:rPr>
      </w:r>
    </w:p>
    <w:p>
      <w:pPr>
        <w:pStyle w:val="Normal"/>
        <w:spacing w:before="0" w:after="20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sz w:val="24"/>
          <w:szCs w:val="24"/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7:57:00Z</dcterms:created>
  <dc:creator>yshin</dc:creator>
  <dc:description/>
  <cp:keywords/>
  <dc:language>en-US</dc:language>
  <cp:lastModifiedBy>setup</cp:lastModifiedBy>
  <dcterms:modified xsi:type="dcterms:W3CDTF">2013-08-28T22:37:00Z</dcterms:modified>
  <cp:revision>10</cp:revision>
  <dc:subject/>
  <dc:title/>
</cp:coreProperties>
</file>